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12" w:type="dxa"/>
        <w:tblLook w:val="04A0" w:firstRow="1" w:lastRow="0" w:firstColumn="1" w:lastColumn="0" w:noHBand="0" w:noVBand="1"/>
      </w:tblPr>
      <w:tblGrid>
        <w:gridCol w:w="3720"/>
        <w:gridCol w:w="9192"/>
      </w:tblGrid>
      <w:tr w:rsidR="00AB3DCF" w:rsidRPr="00AB3DCF" w14:paraId="34993885" w14:textId="77777777" w:rsidTr="00AB3DCF">
        <w:trPr>
          <w:trHeight w:val="316"/>
        </w:trPr>
        <w:tc>
          <w:tcPr>
            <w:tcW w:w="1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6B47" w14:textId="4DADBFC1" w:rsidR="00AB3DCF" w:rsidRPr="00AB3DCF" w:rsidRDefault="00A86F56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Supplemental </w:t>
            </w:r>
            <w:r w:rsidR="00AB3DCF" w:rsidRPr="00AB3D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Table 1. The detailed definition for each county-level variable                                       </w:t>
            </w:r>
          </w:p>
        </w:tc>
      </w:tr>
      <w:tr w:rsidR="00AB3DCF" w:rsidRPr="00AB3DCF" w14:paraId="6961991A" w14:textId="77777777" w:rsidTr="00AB3DCF">
        <w:trPr>
          <w:trHeight w:val="316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A02DB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s</w:t>
            </w:r>
          </w:p>
        </w:tc>
        <w:tc>
          <w:tcPr>
            <w:tcW w:w="9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C82C6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finitions</w:t>
            </w:r>
          </w:p>
        </w:tc>
      </w:tr>
      <w:tr w:rsidR="00AB3DCF" w:rsidRPr="00AB3DCF" w14:paraId="6BE7B21D" w14:textId="77777777" w:rsidTr="00AB3DCF">
        <w:trPr>
          <w:trHeight w:val="3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7CF9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acial residential segregation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36F8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AB3DCF" w:rsidRPr="00AB3DCF" w14:paraId="5C9C88CE" w14:textId="77777777" w:rsidTr="00AB3DCF">
        <w:trPr>
          <w:trHeight w:val="54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90390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lack/White dissimilarity index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A7D10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e percentage of either Black or White residents that would have to move to different geographic areas to produce a distribution that matches that of the larger area</w:t>
            </w:r>
          </w:p>
        </w:tc>
      </w:tr>
      <w:tr w:rsidR="00AB3DCF" w:rsidRPr="00AB3DCF" w14:paraId="64F2D8AF" w14:textId="77777777" w:rsidTr="00AB3DCF">
        <w:trPr>
          <w:trHeight w:val="3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9374D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solation index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B7777" w14:textId="1ACF3D35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The probability that the Black group member would encounter another Black group member </w:t>
            </w:r>
          </w:p>
        </w:tc>
      </w:tr>
      <w:tr w:rsidR="00AB3DCF" w:rsidRPr="00AB3DCF" w14:paraId="5D772EE9" w14:textId="77777777" w:rsidTr="00AB3DCF">
        <w:trPr>
          <w:trHeight w:val="3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FA437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lta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BA85F" w14:textId="07906F15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The relative amount of physical spa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ccupied</w:t>
            </w: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by the Black group</w:t>
            </w:r>
          </w:p>
        </w:tc>
      </w:tr>
      <w:tr w:rsidR="00AB3DCF" w:rsidRPr="00AB3DCF" w14:paraId="4E46602B" w14:textId="77777777" w:rsidTr="00AB3DCF">
        <w:trPr>
          <w:trHeight w:val="3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F77C9" w14:textId="03CD631C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pati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ximity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33D60" w14:textId="2B1E339B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The extent to whic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ighborhoods</w:t>
            </w: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inhabited by Black members adjoin one another</w:t>
            </w:r>
          </w:p>
        </w:tc>
      </w:tr>
      <w:tr w:rsidR="00AB3DCF" w:rsidRPr="00AB3DCF" w14:paraId="52CA013E" w14:textId="77777777" w:rsidTr="00AB3DCF">
        <w:trPr>
          <w:trHeight w:val="3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438B8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ocial capital indices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0E8A6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AB3DCF" w:rsidRPr="00AB3DCF" w14:paraId="1EB76BE4" w14:textId="77777777" w:rsidTr="00AB3DCF">
        <w:trPr>
          <w:trHeight w:val="54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E98AB" w14:textId="795FE70F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mily unity</w:t>
            </w: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3963D" w14:textId="011230C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The share of births that are to unwed mothers, children living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ngle-parent</w:t>
            </w: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amilies, and women aged 35-44 who are married </w:t>
            </w:r>
          </w:p>
        </w:tc>
      </w:tr>
      <w:tr w:rsidR="00AB3DCF" w:rsidRPr="00AB3DCF" w14:paraId="378B4C28" w14:textId="77777777" w:rsidTr="00AB3DCF">
        <w:trPr>
          <w:trHeight w:val="33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2D979" w14:textId="5D6E7F9C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mun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alth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DFA61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-religious non-profits per capita, congregations per capita, and the informal civil society subindex</w:t>
            </w:r>
          </w:p>
        </w:tc>
      </w:tr>
      <w:tr w:rsidR="00AB3DCF" w:rsidRPr="00AB3DCF" w14:paraId="54A96384" w14:textId="77777777" w:rsidTr="00AB3DCF">
        <w:trPr>
          <w:trHeight w:val="33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56A1A" w14:textId="0AC75101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stitu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alth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463E6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Presidential voting rate, census response rate, and confidence subindex </w:t>
            </w:r>
          </w:p>
        </w:tc>
      </w:tr>
      <w:tr w:rsidR="00AB3DCF" w:rsidRPr="00AB3DCF" w14:paraId="4F32F6FA" w14:textId="77777777" w:rsidTr="00AB3DCF">
        <w:trPr>
          <w:trHeight w:val="33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BAD8D" w14:textId="08B2A6FA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llective efficiency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DB198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Violent crimes per 100,000 people </w:t>
            </w:r>
          </w:p>
        </w:tc>
      </w:tr>
      <w:tr w:rsidR="00AB3DCF" w:rsidRPr="00AB3DCF" w14:paraId="3E37D02D" w14:textId="77777777" w:rsidTr="00AB3DCF">
        <w:trPr>
          <w:trHeight w:val="3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9A33B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ocio vulnerability indices (SVI)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7FED3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AB3DCF" w:rsidRPr="00AB3DCF" w14:paraId="0E4A53FE" w14:textId="77777777" w:rsidTr="00AB3DCF">
        <w:trPr>
          <w:trHeight w:val="3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A1AEC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VI_Socioeconomic status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7C201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elow 150% poverty, unemployed, housing cost burden, no high school diploma, no health insurance</w:t>
            </w:r>
          </w:p>
        </w:tc>
      </w:tr>
      <w:tr w:rsidR="00AB3DCF" w:rsidRPr="00AB3DCF" w14:paraId="63EE7734" w14:textId="77777777" w:rsidTr="00AB3DCF">
        <w:trPr>
          <w:trHeight w:val="3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4F085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VI_Household characteristics and disability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BEF78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d 65 or older, aged 17 or younger, civilian with a disability, single-parent households, English language proficiency</w:t>
            </w:r>
          </w:p>
        </w:tc>
      </w:tr>
      <w:tr w:rsidR="00AB3DCF" w:rsidRPr="00AB3DCF" w14:paraId="4E10688D" w14:textId="77777777" w:rsidTr="00AB3DCF">
        <w:trPr>
          <w:trHeight w:val="812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FF0F6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VI_Minority status and language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BFCDC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spanic or Latino (of any race); Black and African American, Not Hispanic or Latino; American Indian and Alaska Native, Not Hispanic or Latino; Asian, Not Hispanic or Latino; Native Hawaiian and Other Pacific Islander, Not Hispanic or Latino; Two or More Races, Not Hispanic or Latino; Other Races, Not Hispanic or Latino</w:t>
            </w:r>
          </w:p>
        </w:tc>
      </w:tr>
      <w:tr w:rsidR="00AB3DCF" w:rsidRPr="00AB3DCF" w14:paraId="6C65859B" w14:textId="77777777" w:rsidTr="00AB3DCF">
        <w:trPr>
          <w:trHeight w:val="3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7C0E3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VI_Housing type and transportation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FB23D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lti-unit structures, mobile homes, crowding, no vehicle, group quarters</w:t>
            </w:r>
          </w:p>
        </w:tc>
      </w:tr>
      <w:tr w:rsidR="00AB3DCF" w:rsidRPr="00AB3DCF" w14:paraId="6F53427B" w14:textId="77777777" w:rsidTr="00AB3DCF">
        <w:trPr>
          <w:trHeight w:val="3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37509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ealth Care Resources and health behavior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DA4AD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AB3DCF" w:rsidRPr="00AB3DCF" w14:paraId="77712F69" w14:textId="77777777" w:rsidTr="00AB3DCF">
        <w:trPr>
          <w:trHeight w:val="33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A6D61" w14:textId="1B7B51EE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ary care providers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31674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umber of primary care providers per 100,000 population</w:t>
            </w:r>
          </w:p>
        </w:tc>
      </w:tr>
      <w:tr w:rsidR="00AB3DCF" w:rsidRPr="00AB3DCF" w14:paraId="5D8B28C8" w14:textId="77777777" w:rsidTr="00AB3DCF">
        <w:trPr>
          <w:trHeight w:val="33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4D617" w14:textId="6502E4A3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yan White HIV centers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60F71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Number of Ryan White HIV centers per newly diagnosed HIV cases each year within 25 miles radius </w:t>
            </w:r>
          </w:p>
        </w:tc>
      </w:tr>
      <w:tr w:rsidR="00AB3DCF" w:rsidRPr="00AB3DCF" w14:paraId="3497A359" w14:textId="77777777" w:rsidTr="00AB3DCF">
        <w:trPr>
          <w:trHeight w:val="33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86C7A" w14:textId="3B0A1E80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ntal health centers</w:t>
            </w: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66CC5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RANGE!C23"/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Number of mental health centers per newly diagnosed HIV cases each year within 25 miles radius </w:t>
            </w:r>
            <w:bookmarkEnd w:id="0"/>
          </w:p>
        </w:tc>
      </w:tr>
      <w:tr w:rsidR="00AB3DCF" w:rsidRPr="00AB3DCF" w14:paraId="22DDBA20" w14:textId="77777777" w:rsidTr="00AB3DCF">
        <w:trPr>
          <w:trHeight w:val="33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268BF" w14:textId="0E40F3D0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moking (%)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931F1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cent of adults who are current smokers</w:t>
            </w:r>
          </w:p>
        </w:tc>
      </w:tr>
      <w:tr w:rsidR="00AB3DCF" w:rsidRPr="00AB3DCF" w14:paraId="108545C7" w14:textId="77777777" w:rsidTr="00AB3DCF">
        <w:trPr>
          <w:trHeight w:val="33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A33B8" w14:textId="6CD627D6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rinking (%)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EE85E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cent of adults reporting binge or heavy drinking</w:t>
            </w:r>
          </w:p>
        </w:tc>
      </w:tr>
      <w:tr w:rsidR="00AB3DCF" w:rsidRPr="00AB3DCF" w14:paraId="1CE5A0DA" w14:textId="77777777" w:rsidTr="00AB3DCF">
        <w:trPr>
          <w:trHeight w:val="3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29EC9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sability %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26767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centage of adults with a disability (between ages 18 and 64)</w:t>
            </w:r>
          </w:p>
        </w:tc>
      </w:tr>
      <w:tr w:rsidR="00AB3DCF" w:rsidRPr="00AB3DCF" w14:paraId="2FAE2C60" w14:textId="77777777" w:rsidTr="00AB3DCF">
        <w:trPr>
          <w:trHeight w:val="3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89B25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Other characteristics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4AD03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AB3DCF" w:rsidRPr="00AB3DCF" w14:paraId="5902DAAF" w14:textId="77777777" w:rsidTr="00AB3DCF">
        <w:trPr>
          <w:trHeight w:val="33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92203" w14:textId="6EC31C33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e (%)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A9D56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cent of male persons</w:t>
            </w:r>
          </w:p>
        </w:tc>
      </w:tr>
      <w:tr w:rsidR="00AB3DCF" w:rsidRPr="00AB3DCF" w14:paraId="0844A9C6" w14:textId="77777777" w:rsidTr="00AB3DCF">
        <w:trPr>
          <w:trHeight w:val="33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C61BC" w14:textId="4E1DBA40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cant houses (%)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E544B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centage of housing units vacant</w:t>
            </w:r>
          </w:p>
        </w:tc>
      </w:tr>
      <w:tr w:rsidR="00AB3DCF" w:rsidRPr="00AB3DCF" w14:paraId="688344A9" w14:textId="77777777" w:rsidTr="00AB3DCF">
        <w:trPr>
          <w:trHeight w:val="33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1D364" w14:textId="657F0E7A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employed (%)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78197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cent of 16 years and older persons who are unemployed</w:t>
            </w:r>
          </w:p>
        </w:tc>
      </w:tr>
      <w:tr w:rsidR="00AB3DCF" w:rsidRPr="00AB3DCF" w14:paraId="573F6E93" w14:textId="77777777" w:rsidTr="00AB3DCF">
        <w:trPr>
          <w:trHeight w:val="316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DFA30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insured %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3C167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cent of occupied housing units without access to a vehicle</w:t>
            </w:r>
          </w:p>
        </w:tc>
      </w:tr>
      <w:tr w:rsidR="00AB3DCF" w:rsidRPr="00AB3DCF" w14:paraId="60CA9165" w14:textId="77777777" w:rsidTr="00AB3DCF">
        <w:trPr>
          <w:trHeight w:val="331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1D54B" w14:textId="565B475E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ni index</w:t>
            </w: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9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07A90" w14:textId="2156E1DF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Income inequality represented b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a </w:t>
            </w: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tatistical measure of income dispersion </w:t>
            </w:r>
          </w:p>
        </w:tc>
      </w:tr>
      <w:tr w:rsidR="00AB3DCF" w:rsidRPr="00AB3DCF" w14:paraId="4A62F5D6" w14:textId="77777777" w:rsidTr="00AB3DCF">
        <w:trPr>
          <w:trHeight w:val="331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38BA8A" w14:textId="06CDD451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Religious adherence (%) </w:t>
            </w:r>
          </w:p>
        </w:tc>
        <w:tc>
          <w:tcPr>
            <w:tcW w:w="9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591AB8" w14:textId="77777777" w:rsidR="00AB3DCF" w:rsidRPr="00AB3DCF" w:rsidRDefault="00AB3DCF" w:rsidP="00AB3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B3DC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cent of persons with religious adherence</w:t>
            </w:r>
          </w:p>
        </w:tc>
      </w:tr>
    </w:tbl>
    <w:p w14:paraId="6131749D" w14:textId="77777777" w:rsidR="00AB3DCF" w:rsidRDefault="00AB3DCF"/>
    <w:p w14:paraId="1F509AEB" w14:textId="7253F772" w:rsidR="008E174A" w:rsidRDefault="008E174A">
      <w:r>
        <w:br w:type="page"/>
      </w:r>
    </w:p>
    <w:tbl>
      <w:tblPr>
        <w:tblW w:w="8078" w:type="dxa"/>
        <w:tblLook w:val="04A0" w:firstRow="1" w:lastRow="0" w:firstColumn="1" w:lastColumn="0" w:noHBand="0" w:noVBand="1"/>
      </w:tblPr>
      <w:tblGrid>
        <w:gridCol w:w="3894"/>
        <w:gridCol w:w="4184"/>
      </w:tblGrid>
      <w:tr w:rsidR="00F40B10" w:rsidRPr="00F40B10" w14:paraId="3F1D915B" w14:textId="77777777" w:rsidTr="00F40B10">
        <w:trPr>
          <w:trHeight w:val="871"/>
        </w:trPr>
        <w:tc>
          <w:tcPr>
            <w:tcW w:w="8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3C371" w14:textId="0CD12178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Supplemental Table 2</w:t>
            </w:r>
            <w:r w:rsidRPr="009D76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Pr="00F40B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Demographic characteristics of all PWH included in the analyses from 2013 to 2020</w:t>
            </w:r>
          </w:p>
        </w:tc>
      </w:tr>
      <w:tr w:rsidR="00F40B10" w:rsidRPr="00F40B10" w14:paraId="2FC2B3CB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E1896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22C19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eople with HIV, n (%)</w:t>
            </w:r>
          </w:p>
        </w:tc>
      </w:tr>
      <w:tr w:rsidR="00F40B10" w:rsidRPr="00F40B10" w14:paraId="54EE01A4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3E33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00FF" w14:textId="5499BB29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  <w:r w:rsidR="002858B7" w:rsidRPr="009D76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1 (100.00%)</w:t>
            </w:r>
            <w:r w:rsidR="002858B7" w:rsidRPr="009D762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F40B10" w:rsidRPr="00F40B10" w14:paraId="3B3AD5D6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C399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group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A850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F40B10" w:rsidRPr="00F40B10" w14:paraId="79CB2593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453D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30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0E79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021 (34.2%)</w:t>
            </w:r>
          </w:p>
        </w:tc>
      </w:tr>
      <w:tr w:rsidR="00F40B10" w:rsidRPr="00F40B10" w14:paraId="6D2BF3E0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6EB8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-40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3520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084 (28.9%)</w:t>
            </w:r>
          </w:p>
        </w:tc>
      </w:tr>
      <w:tr w:rsidR="00F40B10" w:rsidRPr="00F40B10" w14:paraId="02A1D13D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C937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-50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3219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983 (22.6%)</w:t>
            </w:r>
          </w:p>
        </w:tc>
      </w:tr>
      <w:tr w:rsidR="00F40B10" w:rsidRPr="00F40B10" w14:paraId="721257F0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B0B5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-60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D54B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900 (10.8%)</w:t>
            </w:r>
          </w:p>
        </w:tc>
      </w:tr>
      <w:tr w:rsidR="00F40B10" w:rsidRPr="00F40B10" w14:paraId="799D3CE9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8D25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60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A121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3 (3.4%)</w:t>
            </w:r>
          </w:p>
        </w:tc>
      </w:tr>
      <w:tr w:rsidR="00F40B10" w:rsidRPr="00F40B10" w14:paraId="017E5760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B341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/gender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7AC9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F40B10" w:rsidRPr="00F40B10" w14:paraId="0EC9C302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B625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9317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896 (27.8%)</w:t>
            </w:r>
          </w:p>
        </w:tc>
      </w:tr>
      <w:tr w:rsidR="00F40B10" w:rsidRPr="00F40B10" w14:paraId="7638E65C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DB8C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700F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,695 (72.2%)</w:t>
            </w:r>
          </w:p>
        </w:tc>
      </w:tr>
      <w:tr w:rsidR="00F40B10" w:rsidRPr="00F40B10" w14:paraId="507BD28E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3B73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977F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F40B10" w:rsidRPr="00F40B10" w14:paraId="442376E1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6F3F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9FAC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,360 (75.9%)</w:t>
            </w:r>
          </w:p>
        </w:tc>
      </w:tr>
      <w:tr w:rsidR="00F40B10" w:rsidRPr="00F40B10" w14:paraId="6EADC924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7713" w14:textId="236E5605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</w:t>
            </w:r>
            <w:r w:rsidR="00D60A53" w:rsidRPr="009D76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panic</w:t>
            </w: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hite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C582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231 (24.1%)</w:t>
            </w:r>
          </w:p>
        </w:tc>
      </w:tr>
      <w:tr w:rsidR="00F40B10" w:rsidRPr="00F40B10" w14:paraId="4E4213AA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5DC5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V transmission model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136D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F40B10" w:rsidRPr="00F40B10" w14:paraId="43479449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3D25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terosexual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8CDC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350 (24.7%)</w:t>
            </w:r>
          </w:p>
        </w:tc>
      </w:tr>
      <w:tr w:rsidR="00F40B10" w:rsidRPr="00F40B10" w14:paraId="20B27378" w14:textId="77777777" w:rsidTr="00F40B10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8F7C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ection drug use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4F28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599 (9.1%)</w:t>
            </w:r>
          </w:p>
        </w:tc>
      </w:tr>
      <w:tr w:rsidR="00F40B10" w:rsidRPr="00F40B10" w14:paraId="2DC13BED" w14:textId="77777777" w:rsidTr="00657C07">
        <w:trPr>
          <w:trHeight w:val="315"/>
        </w:trPr>
        <w:tc>
          <w:tcPr>
            <w:tcW w:w="38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04966F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 who have sex with men</w:t>
            </w:r>
          </w:p>
        </w:tc>
        <w:tc>
          <w:tcPr>
            <w:tcW w:w="4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0C2A58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,949 (45.2%)</w:t>
            </w:r>
          </w:p>
        </w:tc>
      </w:tr>
      <w:tr w:rsidR="00F40B10" w:rsidRPr="00F40B10" w14:paraId="329803A8" w14:textId="77777777" w:rsidTr="00657C07">
        <w:trPr>
          <w:trHeight w:val="315"/>
        </w:trPr>
        <w:tc>
          <w:tcPr>
            <w:tcW w:w="3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4B149" w14:textId="77777777" w:rsidR="00F40B10" w:rsidRPr="00F40B10" w:rsidRDefault="00F40B10" w:rsidP="00F4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4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23495" w14:textId="77777777" w:rsidR="00F40B10" w:rsidRPr="00F40B10" w:rsidRDefault="00F40B10" w:rsidP="00F4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40B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693 (21.0%)</w:t>
            </w:r>
          </w:p>
        </w:tc>
      </w:tr>
      <w:tr w:rsidR="00657C07" w:rsidRPr="009D762C" w14:paraId="6AD061B2" w14:textId="77777777" w:rsidTr="005B087B">
        <w:trPr>
          <w:trHeight w:val="315"/>
        </w:trPr>
        <w:tc>
          <w:tcPr>
            <w:tcW w:w="807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001FCA" w14:textId="27A44F98" w:rsidR="00657C07" w:rsidRPr="009D762C" w:rsidRDefault="00657C07" w:rsidP="00657C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D76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tes: </w:t>
            </w:r>
            <w:r w:rsidR="009D762C" w:rsidRPr="009D762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r w:rsidR="009D762C" w:rsidRPr="009D76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number 17,591</w:t>
            </w:r>
            <w:r w:rsidRPr="009D76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flects the total number of individuals </w:t>
            </w:r>
            <w:r w:rsidR="00B862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 time</w:t>
            </w:r>
            <w:r w:rsidRPr="009D76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including those who may have dropped out </w:t>
            </w:r>
            <w:r w:rsidR="00B862B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certain years</w:t>
            </w:r>
            <w:r w:rsidRPr="009D76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The cohort size may vary each year due to new patient enrollments and attrition</w:t>
            </w:r>
            <w:r w:rsidR="009D76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</w:tr>
    </w:tbl>
    <w:p w14:paraId="3C2FD74F" w14:textId="76534194" w:rsidR="004A63B3" w:rsidRDefault="004A63B3"/>
    <w:sectPr w:rsidR="004A63B3" w:rsidSect="00AB3D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CF"/>
    <w:rsid w:val="001F5631"/>
    <w:rsid w:val="002858B7"/>
    <w:rsid w:val="003F5B1B"/>
    <w:rsid w:val="004A63B3"/>
    <w:rsid w:val="00553E00"/>
    <w:rsid w:val="006406BA"/>
    <w:rsid w:val="00657C07"/>
    <w:rsid w:val="008E174A"/>
    <w:rsid w:val="009D762C"/>
    <w:rsid w:val="00A86F56"/>
    <w:rsid w:val="00AB3DCF"/>
    <w:rsid w:val="00B862BF"/>
    <w:rsid w:val="00C577DF"/>
    <w:rsid w:val="00D23035"/>
    <w:rsid w:val="00D60A53"/>
    <w:rsid w:val="00F40B10"/>
    <w:rsid w:val="00FC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3EFF83"/>
  <w15:chartTrackingRefBased/>
  <w15:docId w15:val="{CF9062FC-F19B-4888-9EED-D07E58239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3D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D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D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D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D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D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D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D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D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D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D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D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D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D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D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D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D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D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D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D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D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D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D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D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D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3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9</Words>
  <Characters>3102</Characters>
  <Application>Microsoft Office Word</Application>
  <DocSecurity>0</DocSecurity>
  <Lines>119</Lines>
  <Paragraphs>10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Fanghui</dc:creator>
  <cp:keywords/>
  <dc:description/>
  <cp:lastModifiedBy>Shi, Fanghui</cp:lastModifiedBy>
  <cp:revision>3</cp:revision>
  <dcterms:created xsi:type="dcterms:W3CDTF">2025-06-18T14:42:00Z</dcterms:created>
  <dcterms:modified xsi:type="dcterms:W3CDTF">2025-06-1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978dd4-c847-4436-868f-2b42a1125d14</vt:lpwstr>
  </property>
</Properties>
</file>